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692" w:rsidRPr="005853F8" w:rsidRDefault="004B4008" w:rsidP="00E72991">
      <w:pPr>
        <w:widowControl/>
        <w:wordWrap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5853F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5853F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="003D4692" w:rsidRPr="005853F8">
        <w:rPr>
          <w:rFonts w:ascii="Times New Roman" w:hAnsi="Times New Roman" w:cs="Times New Roman"/>
          <w:b/>
        </w:rPr>
        <w:t>able. Adverse outcomes of i</w:t>
      </w:r>
      <w:r w:rsidR="003D4692" w:rsidRPr="005853F8">
        <w:rPr>
          <w:rFonts w:ascii="Times New Roman" w:eastAsia="굴림" w:hAnsi="Times New Roman" w:cs="Times New Roman"/>
          <w:b/>
          <w:color w:val="000000"/>
          <w:kern w:val="0"/>
        </w:rPr>
        <w:t>nfants with or without HS PDA according to gestational age subgroup.</w:t>
      </w:r>
    </w:p>
    <w:tbl>
      <w:tblPr>
        <w:tblStyle w:val="a3"/>
        <w:tblW w:w="161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851"/>
        <w:gridCol w:w="1276"/>
        <w:gridCol w:w="1275"/>
        <w:gridCol w:w="851"/>
        <w:gridCol w:w="1276"/>
        <w:gridCol w:w="1275"/>
        <w:gridCol w:w="851"/>
        <w:gridCol w:w="1276"/>
        <w:gridCol w:w="1275"/>
        <w:gridCol w:w="851"/>
      </w:tblGrid>
      <w:tr w:rsidR="003D4692" w:rsidRPr="005853F8" w:rsidTr="008330C8">
        <w:trPr>
          <w:trHeight w:val="567"/>
          <w:jc w:val="center"/>
        </w:trPr>
        <w:tc>
          <w:tcPr>
            <w:tcW w:w="2552" w:type="dxa"/>
            <w:vMerge w:val="restart"/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GA 23–24 weeks (n = 54)</w:t>
            </w:r>
          </w:p>
        </w:tc>
        <w:tc>
          <w:tcPr>
            <w:tcW w:w="851" w:type="dxa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GA 25–26 weeks (n = 74)</w:t>
            </w:r>
          </w:p>
        </w:tc>
        <w:tc>
          <w:tcPr>
            <w:tcW w:w="851" w:type="dxa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GA 27–28 weeks (n = 67)</w:t>
            </w:r>
          </w:p>
        </w:tc>
        <w:tc>
          <w:tcPr>
            <w:tcW w:w="851" w:type="dxa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Total (n = 195)</w:t>
            </w:r>
          </w:p>
        </w:tc>
        <w:tc>
          <w:tcPr>
            <w:tcW w:w="851" w:type="dxa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+)</w:t>
            </w:r>
          </w:p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5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-)</w:t>
            </w:r>
          </w:p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+)</w:t>
            </w:r>
          </w:p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4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-)</w:t>
            </w:r>
          </w:p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2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+)</w:t>
            </w:r>
          </w:p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1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-)</w:t>
            </w:r>
          </w:p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5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+)</w:t>
            </w:r>
          </w:p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11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-)</w:t>
            </w:r>
          </w:p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8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Mortality during hospitalization, n (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7 (14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 (29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6 (11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Intraventricular hemorrhage grade III-IV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9 (1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 (2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ntraventricular hemorrhage grade II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5 (1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4 (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Retinopathy of prematurity (≥ stage 3)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4 (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4 (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 (1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Retinopathy of prematurity (stage 2)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3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4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3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4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Bronchopulmonary dysplasia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0 (4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5 (3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9 (3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5 (3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8 (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3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2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Necrotizing enterocolitis (≥ stage IIb)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6 (1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6 (1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 (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5 (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Blood culture proven sepsis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6 (3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2 (2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4 (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4 (2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8 (1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2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eastAsia="굴림" w:hAnsi="Times New Roman" w:cs="Times New Roman"/>
                <w:i/>
                <w:color w:val="000000"/>
                <w:kern w:val="0"/>
                <w:sz w:val="20"/>
                <w:szCs w:val="20"/>
                <w:highlight w:val="yellow"/>
              </w:rPr>
            </w:pPr>
            <w:r w:rsidRPr="005853F8">
              <w:rPr>
                <w:rFonts w:ascii="Times New Roman" w:eastAsia="굴림" w:hAnsi="Times New Roman" w:cs="Times New Roman"/>
                <w:i/>
                <w:color w:val="000000"/>
                <w:kern w:val="0"/>
                <w:sz w:val="20"/>
                <w:szCs w:val="20"/>
                <w:highlight w:val="yellow"/>
              </w:rPr>
              <w:t>Growth parameters, z-scor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Body weight at dischar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3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1.1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3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1.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8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2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1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2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3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9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eight at dischar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3.8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2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3.2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8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2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6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3.9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4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8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3.4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2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2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3D4692" w:rsidRPr="005853F8" w:rsidTr="008330C8">
        <w:trPr>
          <w:trHeight w:val="567"/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ead circumference at discharg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3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9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4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2.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8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3.9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-2.1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5.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4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2.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9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4.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idowControl/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</w:tbl>
    <w:p w:rsidR="003D4692" w:rsidRPr="005853F8" w:rsidRDefault="003D4692" w:rsidP="003D4692">
      <w:pPr>
        <w:widowControl/>
        <w:wordWrap/>
        <w:spacing w:before="100" w:line="480" w:lineRule="auto"/>
        <w:jc w:val="left"/>
        <w:rPr>
          <w:rFonts w:ascii="Times New Roman" w:hAnsi="Times New Roman" w:cs="Times New Roman"/>
        </w:rPr>
        <w:sectPr w:rsidR="003D4692" w:rsidRPr="005853F8" w:rsidSect="001D0931">
          <w:type w:val="continuous"/>
          <w:pgSz w:w="16840" w:h="11900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  <w:r w:rsidRPr="005853F8">
        <w:rPr>
          <w:rFonts w:ascii="Times New Roman" w:hAnsi="Times New Roman" w:cs="Times New Roman"/>
        </w:rPr>
        <w:t xml:space="preserve">HS, hemodynamically significant; PDA, patent ductus arteriosus; GA, gestational age, </w:t>
      </w:r>
      <w:r w:rsidRPr="005853F8">
        <w:rPr>
          <w:rFonts w:ascii="Times New Roman" w:hAnsi="Times New Roman" w:cs="Times New Roman"/>
          <w:vertAlign w:val="superscript"/>
        </w:rPr>
        <w:t xml:space="preserve">* </w:t>
      </w:r>
      <w:r w:rsidRPr="005853F8">
        <w:rPr>
          <w:rFonts w:ascii="Times New Roman" w:hAnsi="Times New Roman" w:cs="Times New Roman"/>
        </w:rPr>
        <w:t>p</w:t>
      </w:r>
      <w:r w:rsidRPr="005853F8">
        <w:rPr>
          <w:rFonts w:ascii="Times New Roman" w:hAnsi="Times New Roman" w:cs="Times New Roman"/>
          <w:i/>
        </w:rPr>
        <w:t xml:space="preserve"> </w:t>
      </w:r>
      <w:r w:rsidRPr="005853F8">
        <w:rPr>
          <w:rFonts w:ascii="Times New Roman" w:hAnsi="Times New Roman" w:cs="Times New Roman"/>
        </w:rPr>
        <w:t>value &lt; 0.05 versus HS-PDA (+)</w:t>
      </w:r>
    </w:p>
    <w:p w:rsidR="00FB1E84" w:rsidRPr="005853F8" w:rsidRDefault="00FB1E84" w:rsidP="00FB1E84">
      <w:pPr>
        <w:spacing w:line="480" w:lineRule="auto"/>
        <w:rPr>
          <w:rFonts w:ascii="Times New Roman" w:hAnsi="Times New Roman" w:cs="Times New Roman"/>
        </w:rPr>
      </w:pPr>
    </w:p>
    <w:sectPr w:rsidR="00FB1E84" w:rsidRPr="005853F8" w:rsidSect="00FB1E84">
      <w:pgSz w:w="16840" w:h="11900" w:orient="landscape"/>
      <w:pgMar w:top="1701" w:right="1701" w:bottom="1701" w:left="1985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5730" w:rsidRDefault="00525730" w:rsidP="00955C15">
      <w:r>
        <w:separator/>
      </w:r>
    </w:p>
  </w:endnote>
  <w:endnote w:type="continuationSeparator" w:id="0">
    <w:p w:rsidR="00525730" w:rsidRDefault="00525730" w:rsidP="0095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5730" w:rsidRDefault="00525730" w:rsidP="00955C15">
      <w:r>
        <w:separator/>
      </w:r>
    </w:p>
  </w:footnote>
  <w:footnote w:type="continuationSeparator" w:id="0">
    <w:p w:rsidR="00525730" w:rsidRDefault="00525730" w:rsidP="00955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E84"/>
    <w:rsid w:val="000714EC"/>
    <w:rsid w:val="001F7CE9"/>
    <w:rsid w:val="002720B0"/>
    <w:rsid w:val="00291705"/>
    <w:rsid w:val="003D4692"/>
    <w:rsid w:val="004B4008"/>
    <w:rsid w:val="00507818"/>
    <w:rsid w:val="00525730"/>
    <w:rsid w:val="005853F8"/>
    <w:rsid w:val="005961B0"/>
    <w:rsid w:val="007A36A4"/>
    <w:rsid w:val="007D08A3"/>
    <w:rsid w:val="0088645D"/>
    <w:rsid w:val="00955C15"/>
    <w:rsid w:val="009953EB"/>
    <w:rsid w:val="00A86807"/>
    <w:rsid w:val="00B221D1"/>
    <w:rsid w:val="00BD749A"/>
    <w:rsid w:val="00DF59B3"/>
    <w:rsid w:val="00E72991"/>
    <w:rsid w:val="00E8098B"/>
    <w:rsid w:val="00F70C79"/>
    <w:rsid w:val="00FB1E84"/>
    <w:rsid w:val="00FC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69335"/>
  <w14:defaultImageDpi w14:val="32767"/>
  <w15:docId w15:val="{5577DF0E-FA6E-4598-98AF-310AA3DA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1E84"/>
    <w:pPr>
      <w:jc w:val="both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5C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55C15"/>
  </w:style>
  <w:style w:type="paragraph" w:styleId="a5">
    <w:name w:val="footer"/>
    <w:basedOn w:val="a"/>
    <w:link w:val="Char0"/>
    <w:uiPriority w:val="99"/>
    <w:unhideWhenUsed/>
    <w:rsid w:val="00955C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55C15"/>
  </w:style>
  <w:style w:type="character" w:styleId="a6">
    <w:name w:val="line number"/>
    <w:basedOn w:val="a0"/>
    <w:uiPriority w:val="99"/>
    <w:semiHidden/>
    <w:unhideWhenUsed/>
    <w:rsid w:val="003D4692"/>
  </w:style>
  <w:style w:type="paragraph" w:styleId="a7">
    <w:name w:val="Balloon Text"/>
    <w:basedOn w:val="a"/>
    <w:link w:val="Char1"/>
    <w:uiPriority w:val="99"/>
    <w:semiHidden/>
    <w:unhideWhenUsed/>
    <w:rsid w:val="0029170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917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 in sung</dc:creator>
  <cp:lastModifiedBy>se in sung</cp:lastModifiedBy>
  <cp:revision>4</cp:revision>
  <dcterms:created xsi:type="dcterms:W3CDTF">2019-02-05T07:55:00Z</dcterms:created>
  <dcterms:modified xsi:type="dcterms:W3CDTF">2019-02-05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\\119.2.202.80\smc-nicu\개인\sein\2017\PDA_TIME\Working\Revision_plos_one\Supplementary table.docx</vt:lpwstr>
  </property>
</Properties>
</file>